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207" w:rsidRPr="00AE73A0" w:rsidRDefault="00A05207" w:rsidP="00A05207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73A0">
        <w:rPr>
          <w:rFonts w:ascii="Times New Roman" w:hAnsi="Times New Roman" w:cs="Times New Roman"/>
          <w:b/>
          <w:sz w:val="24"/>
          <w:szCs w:val="24"/>
        </w:rPr>
        <w:t>Effect of physical activity promotion on adiponectin, leptin and other inflammatory markers in prediabetes – A systematic review and meta-analysis of randomized controlled trials</w:t>
      </w:r>
    </w:p>
    <w:p w:rsidR="00A05207" w:rsidRDefault="00A05207" w:rsidP="00D01344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betologica</w:t>
      </w:r>
      <w:proofErr w:type="spellEnd"/>
    </w:p>
    <w:p w:rsidR="00BF0518" w:rsidRDefault="00A05207" w:rsidP="00D01344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05207">
        <w:rPr>
          <w:rFonts w:ascii="Times New Roman" w:hAnsi="Times New Roman" w:cs="Times New Roman"/>
          <w:i/>
          <w:sz w:val="20"/>
          <w:szCs w:val="20"/>
        </w:rPr>
        <w:t xml:space="preserve">Authors: Radhika Aditya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Jadhav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A376C9"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="00A376C9"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376C9"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="00A376C9"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="00A376C9"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="00A376C9" w:rsidRPr="00A05207">
        <w:rPr>
          <w:rFonts w:ascii="Times New Roman" w:hAnsi="Times New Roman" w:cs="Times New Roman"/>
          <w:i/>
          <w:sz w:val="20"/>
          <w:szCs w:val="20"/>
        </w:rPr>
        <w:t>*</w:t>
      </w:r>
      <w:r w:rsidR="00A376C9"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0" w:name="_GoBack"/>
      <w:bookmarkEnd w:id="0"/>
      <w:r w:rsidRPr="00A05207">
        <w:rPr>
          <w:rFonts w:ascii="Times New Roman" w:hAnsi="Times New Roman" w:cs="Times New Roman"/>
          <w:i/>
          <w:sz w:val="20"/>
          <w:szCs w:val="20"/>
        </w:rPr>
        <w:t xml:space="preserve">Aditi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Hombali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ashikira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U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ivashankar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K N, </w:t>
      </w:r>
    </w:p>
    <w:p w:rsidR="00BF0518" w:rsidRDefault="00237EDE" w:rsidP="00BF0518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proofErr w:type="spellStart"/>
      <w:r w:rsidR="00A05207"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="00A05207"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05207"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="00A05207"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="00A05207"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="00A05207" w:rsidRPr="00A05207">
        <w:rPr>
          <w:rFonts w:ascii="Times New Roman" w:hAnsi="Times New Roman" w:cs="Times New Roman"/>
          <w:i/>
          <w:sz w:val="20"/>
          <w:szCs w:val="20"/>
        </w:rPr>
        <w:t>*</w:t>
      </w:r>
    </w:p>
    <w:p w:rsidR="00BF0518" w:rsidRPr="00BF0518" w:rsidRDefault="00BF0518" w:rsidP="00BF0518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Centre for diabetic foot care and research, Department of Physiotherapy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College of Health Professions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academy of Higher Education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>- 576104, Karnataka, India</w:t>
      </w:r>
    </w:p>
    <w:p w:rsidR="00BF0518" w:rsidRPr="00BF0518" w:rsidRDefault="00BF0518" w:rsidP="00BF0518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>Email: arun.maiya@manipal.edu</w:t>
      </w:r>
    </w:p>
    <w:p w:rsidR="00BF0518" w:rsidRPr="00A05207" w:rsidRDefault="00BF0518" w:rsidP="00D01344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D01344" w:rsidRPr="00D261F5" w:rsidRDefault="000F1078" w:rsidP="00D01344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bCs/>
        </w:rPr>
        <w:t>Electron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864C5">
        <w:rPr>
          <w:rFonts w:ascii="Times New Roman" w:hAnsi="Times New Roman" w:cs="Times New Roman"/>
          <w:b/>
          <w:sz w:val="24"/>
          <w:szCs w:val="24"/>
        </w:rPr>
        <w:t>Supplementary</w:t>
      </w:r>
      <w:r w:rsidR="00D01344">
        <w:rPr>
          <w:rFonts w:ascii="Times New Roman" w:hAnsi="Times New Roman" w:cs="Times New Roman"/>
          <w:b/>
          <w:sz w:val="24"/>
          <w:szCs w:val="24"/>
        </w:rPr>
        <w:t xml:space="preserve"> file 1</w:t>
      </w:r>
      <w:r w:rsidR="00D01344" w:rsidRPr="00D261F5">
        <w:rPr>
          <w:rFonts w:ascii="Times New Roman" w:hAnsi="Times New Roman" w:cs="Times New Roman"/>
          <w:b/>
          <w:sz w:val="24"/>
          <w:szCs w:val="24"/>
        </w:rPr>
        <w:t>: Search Strategy</w:t>
      </w:r>
    </w:p>
    <w:p w:rsidR="00D01344" w:rsidRPr="00EE51AA" w:rsidRDefault="00D01344" w:rsidP="00EE51AA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E51AA">
        <w:rPr>
          <w:rFonts w:ascii="Times New Roman" w:hAnsi="Times New Roman" w:cs="Times New Roman"/>
          <w:sz w:val="24"/>
          <w:szCs w:val="24"/>
        </w:rPr>
        <w:t>Population: “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ediabet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” or “pre 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bet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” or “intermediate 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perglyc?emi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” or “impaired fasting ADJ2 glucose” or “IFG” or “impaired FPG” or “glucose intolerance” or “impaired glucose ADJ tolerance” or “IGT” or “risk ADJ3 type 2 or type II or diabetes or T2D* or NIDDM” or “borderline diabetes*”</w:t>
      </w:r>
    </w:p>
    <w:p w:rsidR="00D01344" w:rsidRPr="00EE51AA" w:rsidRDefault="00D01344" w:rsidP="00EE51AA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vention: “physical 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tivit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” or “motor 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tivit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” or “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ercis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” or “resistance training*” or “aerobic 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xecis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” or “lifestyle or life style ADJ3 intervention? </w:t>
      </w:r>
      <w:proofErr w:type="gram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</w:t>
      </w:r>
      <w:proofErr w:type="gram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ange* or </w:t>
      </w:r>
      <w:proofErr w:type="spellStart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dif</w:t>
      </w:r>
      <w:proofErr w:type="spellEnd"/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 or program or programme” or “fitness” or “yoga” or “sport*”</w:t>
      </w:r>
    </w:p>
    <w:p w:rsidR="00D01344" w:rsidRPr="00EE51AA" w:rsidRDefault="00D01344" w:rsidP="00EE51AA">
      <w:pPr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E51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tcome: “biomarker*” or “marker*” or “cytokine*” or “TNF‐a” or “tumour necrosis factor* alfa” or “inflammatory marker*” or “interleukin‐6” or “IL-6” or “adiponectin” or “leptin” or “CRP” or “C reactive protein”</w:t>
      </w:r>
    </w:p>
    <w:p w:rsidR="007F60AC" w:rsidRPr="00EE51AA" w:rsidRDefault="007F60AC" w:rsidP="00EE51A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F60AC" w:rsidRPr="00EE51A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5EE9" w:rsidRDefault="000B5EE9" w:rsidP="00237EDE">
      <w:pPr>
        <w:spacing w:after="0" w:line="240" w:lineRule="auto"/>
      </w:pPr>
      <w:r>
        <w:separator/>
      </w:r>
    </w:p>
  </w:endnote>
  <w:endnote w:type="continuationSeparator" w:id="0">
    <w:p w:rsidR="000B5EE9" w:rsidRDefault="000B5EE9" w:rsidP="00237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7980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7EDE" w:rsidRDefault="00237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76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37EDE" w:rsidRDefault="00237E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5EE9" w:rsidRDefault="000B5EE9" w:rsidP="00237EDE">
      <w:pPr>
        <w:spacing w:after="0" w:line="240" w:lineRule="auto"/>
      </w:pPr>
      <w:r>
        <w:separator/>
      </w:r>
    </w:p>
  </w:footnote>
  <w:footnote w:type="continuationSeparator" w:id="0">
    <w:p w:rsidR="000B5EE9" w:rsidRDefault="000B5EE9" w:rsidP="00237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zAxNLIwsTQ2MrJQ0lEKTi0uzszPAykwqgUA1CwfsSwAAAA="/>
  </w:docVars>
  <w:rsids>
    <w:rsidRoot w:val="00EC3407"/>
    <w:rsid w:val="000B5EE9"/>
    <w:rsid w:val="000C5CA4"/>
    <w:rsid w:val="000F1078"/>
    <w:rsid w:val="001864C5"/>
    <w:rsid w:val="00237EDE"/>
    <w:rsid w:val="007F60AC"/>
    <w:rsid w:val="00A00550"/>
    <w:rsid w:val="00A05207"/>
    <w:rsid w:val="00A376C9"/>
    <w:rsid w:val="00BF0518"/>
    <w:rsid w:val="00D01344"/>
    <w:rsid w:val="00EC3407"/>
    <w:rsid w:val="00EE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B90F21-2E08-460D-B7A2-DE88902FB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518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7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EDE"/>
  </w:style>
  <w:style w:type="paragraph" w:styleId="Footer">
    <w:name w:val="footer"/>
    <w:basedOn w:val="Normal"/>
    <w:link w:val="FooterChar"/>
    <w:uiPriority w:val="99"/>
    <w:unhideWhenUsed/>
    <w:rsid w:val="00237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ditya</cp:lastModifiedBy>
  <cp:revision>9</cp:revision>
  <dcterms:created xsi:type="dcterms:W3CDTF">2020-07-07T06:53:00Z</dcterms:created>
  <dcterms:modified xsi:type="dcterms:W3CDTF">2020-07-29T15:54:00Z</dcterms:modified>
</cp:coreProperties>
</file>